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125" w:type="dxa"/>
        <w:tblLook w:val="04A0" w:firstRow="1" w:lastRow="0" w:firstColumn="1" w:lastColumn="0" w:noHBand="0" w:noVBand="1"/>
      </w:tblPr>
      <w:tblGrid>
        <w:gridCol w:w="2095"/>
        <w:gridCol w:w="1315"/>
        <w:gridCol w:w="1541"/>
        <w:gridCol w:w="1678"/>
        <w:gridCol w:w="1500"/>
        <w:gridCol w:w="833"/>
        <w:gridCol w:w="833"/>
        <w:gridCol w:w="833"/>
        <w:gridCol w:w="833"/>
        <w:gridCol w:w="707"/>
        <w:gridCol w:w="959"/>
        <w:gridCol w:w="833"/>
        <w:gridCol w:w="833"/>
        <w:gridCol w:w="833"/>
        <w:gridCol w:w="833"/>
        <w:gridCol w:w="833"/>
        <w:gridCol w:w="833"/>
      </w:tblGrid>
      <w:tr w:rsidR="00A7243F" w:rsidRPr="00B64B45" w14:paraId="79769C05" w14:textId="77777777" w:rsidTr="009D18ED">
        <w:trPr>
          <w:trHeight w:val="300"/>
        </w:trPr>
        <w:tc>
          <w:tcPr>
            <w:tcW w:w="1812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41E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22"/>
              </w:rPr>
              <w:t>Table S6.</w:t>
            </w:r>
            <w:r w:rsidRPr="00B64B45">
              <w:rPr>
                <w:rFonts w:eastAsia="等线"/>
                <w:color w:val="000000"/>
                <w:kern w:val="0"/>
                <w:sz w:val="22"/>
              </w:rPr>
              <w:t xml:space="preserve"> Validation of TEs in the populations.</w:t>
            </w:r>
          </w:p>
        </w:tc>
      </w:tr>
      <w:tr w:rsidR="00A7243F" w:rsidRPr="00B64B45" w14:paraId="4DC3EF52" w14:textId="77777777" w:rsidTr="009D18ED">
        <w:trPr>
          <w:trHeight w:val="300"/>
        </w:trPr>
        <w:tc>
          <w:tcPr>
            <w:tcW w:w="2095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A1D9E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EF903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5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ADED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sition on the left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41BAA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sition on the right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615EF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Length of TE (bp)</w:t>
            </w:r>
          </w:p>
        </w:tc>
        <w:tc>
          <w:tcPr>
            <w:tcW w:w="333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544F1C" w14:textId="77777777" w:rsidR="00A7243F" w:rsidRPr="00B64B45" w:rsidRDefault="00A7243F" w:rsidP="009D18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pNE accessions</w:t>
            </w:r>
          </w:p>
        </w:tc>
        <w:tc>
          <w:tcPr>
            <w:tcW w:w="33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BC47A" w14:textId="77777777" w:rsidR="00A7243F" w:rsidRPr="00B64B45" w:rsidRDefault="00A7243F" w:rsidP="009D18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pNW accessions</w:t>
            </w:r>
          </w:p>
        </w:tc>
        <w:tc>
          <w:tcPr>
            <w:tcW w:w="33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D7E51" w14:textId="77777777" w:rsidR="00A7243F" w:rsidRPr="00B64B45" w:rsidRDefault="00A7243F" w:rsidP="009D18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opS accessions</w:t>
            </w:r>
          </w:p>
        </w:tc>
      </w:tr>
      <w:tr w:rsidR="00A7243F" w:rsidRPr="00B64B45" w14:paraId="7F528267" w14:textId="77777777" w:rsidTr="009D18ED">
        <w:trPr>
          <w:trHeight w:val="300"/>
        </w:trPr>
        <w:tc>
          <w:tcPr>
            <w:tcW w:w="2095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0C10D67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C28D9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7CD31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7D221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5033F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57C2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005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9F71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009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9687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13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A936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13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534F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2-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DD9B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3-50-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7054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34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2B72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42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8198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42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5B25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44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5362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63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0D89A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by-9603</w:t>
            </w:r>
          </w:p>
        </w:tc>
      </w:tr>
      <w:tr w:rsidR="00A7243F" w:rsidRPr="00B64B45" w14:paraId="5B8BBD4D" w14:textId="77777777" w:rsidTr="009D18ED">
        <w:trPr>
          <w:trHeight w:val="255"/>
        </w:trPr>
        <w:tc>
          <w:tcPr>
            <w:tcW w:w="2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B05E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Gypsy-28_PTr-LTR-75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BEDF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37B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18531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5FD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1853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C9E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FD1E2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A999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62B3A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294102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3C57E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04E11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3BA3E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80B43A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3072F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B6E77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D983A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E9BD6C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7243F" w:rsidRPr="00B64B45" w14:paraId="0148A318" w14:textId="77777777" w:rsidTr="009D18ED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1C79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opia-54_PTr-LTR-899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1E35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9F5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8170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760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817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48A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4F310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1828D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E3976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E33EEF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64059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37A66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F8C0B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4064F3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1A2BA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0884F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E1205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8A3719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638EE926" w14:textId="77777777" w:rsidTr="009D18ED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73E8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Helitron-N4_PTr-504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8139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22E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701878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BE6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70188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328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09C06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27101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A08F0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69BEF7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3F504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F75A4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504A1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13803F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FCF4D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4AD63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08053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FBD130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28FCFDD3" w14:textId="77777777" w:rsidTr="009D18ED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4432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Helitron-N3_PTr-215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39DC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84F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28878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BB9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28886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659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3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0DB09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3D77E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2E0FA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11BEDC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7E09C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49848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6F526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DB99EF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158B7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93D3D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3355E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C73FEA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1CAC31BF" w14:textId="77777777" w:rsidTr="009D18ED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4120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Gypsy-79_PTr-LTR-32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2850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6E0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94477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3B7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94478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292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5BD71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56AAD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E43FF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C769C0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4BB1D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F1AF0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D3EB3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9F48BC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A249F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FCC4A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11036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8BD2E7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33230A09" w14:textId="77777777" w:rsidTr="009D18ED">
        <w:trPr>
          <w:trHeight w:val="28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2DCD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hAT-5_PTr-567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DAE7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AA0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57693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C8A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57693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B7C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9B5D3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53518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6CA13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E723CF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996BC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C7A26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AE3AB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B0F242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EB6D7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D38B5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95F81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25ADED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7243F" w:rsidRPr="00B64B45" w14:paraId="2D27770B" w14:textId="77777777" w:rsidTr="009D18ED">
        <w:trPr>
          <w:trHeight w:val="28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DCC0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DNA-3-1_PTr-970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97A8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BCB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2275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39D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227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5E3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5C786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8327B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9849D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25672B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7B784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C1EC3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8F380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365DDD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FBF41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CF194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0A72B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4E0BFB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09FBFBAB" w14:textId="77777777" w:rsidTr="009D18ED">
        <w:trPr>
          <w:trHeight w:val="28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B73D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DNA-3-1_PTr-965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7B9E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622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2275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082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227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6FA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C4D35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EDD9D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CA464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EF7B8D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7BB54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E71B9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1A812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0D923A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38EAD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9751D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2C77D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7FEEDF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54E671C9" w14:textId="77777777" w:rsidTr="009D18ED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87FE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EnSpm1B_PT-1239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EFF1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D42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97459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DF3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974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0F2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8809E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F1245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0ABD6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F11A01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378A9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CD975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3359B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E069AE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71515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49F34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07F7D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8BBBA4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6C9CF76F" w14:textId="77777777" w:rsidTr="009D18ED">
        <w:trPr>
          <w:trHeight w:val="28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222F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Gypsy-79_PTr-LTR-359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29B5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ED4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64129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A59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64129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7CA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04263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3A655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4DB8C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2B5A64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B87D1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A45F1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DF8BA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7FD714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EF114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75A30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FC617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A34F4B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30EBF787" w14:textId="77777777" w:rsidTr="009D18ED">
        <w:trPr>
          <w:trHeight w:val="28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3DD5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Gypsy-73_PTr-LTR-1666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EC6B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AF2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4409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017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8441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1DD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F4218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B8591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3EC80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D8BC9D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CB4A7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F5BA9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04CFA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09F49D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E0362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89BAAD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CB502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9CE785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7243F" w:rsidRPr="00B64B45" w14:paraId="4A3B2C4E" w14:textId="77777777" w:rsidTr="009D18ED">
        <w:trPr>
          <w:trHeight w:val="3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BFEC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Harbinger1_PTr-1585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9E52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849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5471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1FD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5473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C29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93B62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C0146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DC185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D9DFE9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3DE4C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7E063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C19C7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59B457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C4925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2FD31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C253B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B11F04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1B01FD42" w14:textId="77777777" w:rsidTr="009D18ED">
        <w:trPr>
          <w:trHeight w:val="33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90BD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Ogre-PT3_I-1749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8BC8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71C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54208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2F1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54209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937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FD127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BA887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113302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82A1A1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387FE3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8EE78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550B7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6A6DEB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BB6C5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395A72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4F8A67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87D53B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7243F" w:rsidRPr="00B64B45" w14:paraId="2927C06D" w14:textId="77777777" w:rsidTr="009D18ED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D9C07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PTr-3-3170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78439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chr1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843B8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65268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AA87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6527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E7131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2193E0B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D6DEC4A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D0E808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4065132E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09DB3A4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D014B95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5BD650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DD990EF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E9A2779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AE9102C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A1E18D6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FABB410" w14:textId="77777777" w:rsidR="00A7243F" w:rsidRPr="00B64B45" w:rsidRDefault="00A7243F" w:rsidP="009D18ED">
            <w:pPr>
              <w:widowControl/>
              <w:spacing w:line="240" w:lineRule="auto"/>
              <w:jc w:val="righ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64B45">
              <w:rPr>
                <w:rFonts w:eastAsia="等线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43F" w:rsidRPr="00B64B45" w14:paraId="30010BE2" w14:textId="77777777" w:rsidTr="009D18ED">
        <w:trPr>
          <w:trHeight w:val="300"/>
        </w:trPr>
        <w:tc>
          <w:tcPr>
            <w:tcW w:w="1812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DC0" w14:textId="77777777" w:rsidR="00A7243F" w:rsidRPr="00B64B45" w:rsidRDefault="00A7243F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B64B45">
              <w:rPr>
                <w:rFonts w:eastAsia="等线"/>
                <w:color w:val="000000"/>
                <w:kern w:val="0"/>
                <w:sz w:val="22"/>
              </w:rPr>
              <w:t>Green indicates correct validation, yellow indicates TE length is slightly different than the real length and red indicates an incorrectly predicted TE. 1 or 0 indicates that there is and is not a TE, respectively.</w:t>
            </w:r>
          </w:p>
        </w:tc>
      </w:tr>
    </w:tbl>
    <w:p w14:paraId="3F51894E" w14:textId="77777777" w:rsidR="00BE3676" w:rsidRPr="00A7243F" w:rsidRDefault="00BE3676"/>
    <w:sectPr w:rsidR="00BE3676" w:rsidRPr="00A7243F" w:rsidSect="00A7243F">
      <w:pgSz w:w="24480" w:h="15840" w:orient="landscape" w:code="17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3F"/>
    <w:rsid w:val="000C670C"/>
    <w:rsid w:val="001140AA"/>
    <w:rsid w:val="001610E1"/>
    <w:rsid w:val="00366DEE"/>
    <w:rsid w:val="003D7A18"/>
    <w:rsid w:val="00514D18"/>
    <w:rsid w:val="005A24C3"/>
    <w:rsid w:val="007A5EB5"/>
    <w:rsid w:val="009566CC"/>
    <w:rsid w:val="00A7243F"/>
    <w:rsid w:val="00A94466"/>
    <w:rsid w:val="00BE3676"/>
    <w:rsid w:val="00E34881"/>
    <w:rsid w:val="00F01BE5"/>
    <w:rsid w:val="00F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5BC61"/>
  <w15:chartTrackingRefBased/>
  <w15:docId w15:val="{0E2DE97D-D2B7-4C33-96F8-CE914EBC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43F"/>
    <w:pPr>
      <w:widowControl w:val="0"/>
      <w:spacing w:line="480" w:lineRule="auto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1</cp:revision>
  <dcterms:created xsi:type="dcterms:W3CDTF">2021-05-19T07:14:00Z</dcterms:created>
  <dcterms:modified xsi:type="dcterms:W3CDTF">2021-05-19T07:14:00Z</dcterms:modified>
</cp:coreProperties>
</file>